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214" w:rsidRDefault="00AE1214" w:rsidP="00AE1214">
      <w:pPr>
        <w:rPr>
          <w:rFonts w:ascii="AdvOT96667d11+20" w:hAnsi="AdvOT96667d11+20" w:cs="AdvOT96667d11+20"/>
          <w:kern w:val="0"/>
          <w:sz w:val="20"/>
          <w:szCs w:val="20"/>
        </w:rPr>
      </w:pPr>
    </w:p>
    <w:tbl>
      <w:tblPr>
        <w:tblStyle w:val="a7"/>
        <w:tblpPr w:leftFromText="180" w:rightFromText="180" w:vertAnchor="text" w:horzAnchor="margin" w:tblpX="-743" w:tblpY="477"/>
        <w:tblW w:w="10173" w:type="dxa"/>
        <w:tblLook w:val="04A0" w:firstRow="1" w:lastRow="0" w:firstColumn="1" w:lastColumn="0" w:noHBand="0" w:noVBand="1"/>
      </w:tblPr>
      <w:tblGrid>
        <w:gridCol w:w="10173"/>
      </w:tblGrid>
      <w:tr w:rsidR="00053DD6" w:rsidTr="009464A9">
        <w:trPr>
          <w:trHeight w:hRule="exact" w:val="3412"/>
        </w:trPr>
        <w:tc>
          <w:tcPr>
            <w:tcW w:w="10173" w:type="dxa"/>
          </w:tcPr>
          <w:p w:rsidR="00053DD6" w:rsidRPr="00C60C68" w:rsidRDefault="00053DD6" w:rsidP="00B00B94">
            <w:pPr>
              <w:autoSpaceDE w:val="0"/>
              <w:autoSpaceDN w:val="0"/>
              <w:adjustRightInd w:val="0"/>
              <w:spacing w:line="360" w:lineRule="auto"/>
              <w:ind w:left="316" w:hangingChars="150" w:hanging="31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60C68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#1: </w:t>
            </w:r>
            <w:r w:rsidR="00E96929" w:rsidRPr="00C60C68">
              <w:rPr>
                <w:rFonts w:ascii="Times New Roman" w:hAnsi="Times New Roman" w:cs="Times New Roman"/>
                <w:kern w:val="0"/>
                <w:szCs w:val="21"/>
              </w:rPr>
              <w:t>Search "Fatty Acids, Omega-3"[Mesh] OR "n-3 fatty acid*"[tiab] OR "omega-3 fatty acid*"[tiab] OR "essential fatty acid*"[tiab] OR "polyunsaturated fatty acid*"[tiab] OR "ALA"[tiab] OR "alpha-linolenic acid"[tiab] OR "flaxseed oil"[tiab]</w:t>
            </w:r>
            <w:r w:rsidR="007F6076" w:rsidRPr="00C60C68">
              <w:rPr>
                <w:rFonts w:ascii="Times New Roman" w:hAnsi="Times New Roman" w:cs="Times New Roman"/>
                <w:kern w:val="0"/>
                <w:szCs w:val="21"/>
              </w:rPr>
              <w:t>;</w:t>
            </w:r>
            <w:r w:rsidR="00E96929" w:rsidRPr="00C60C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C60C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:rsidR="00E96929" w:rsidRPr="00C60C68" w:rsidRDefault="00053DD6" w:rsidP="00B00B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60C68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#2: </w:t>
            </w:r>
            <w:r w:rsidR="00E96929" w:rsidRPr="00C60C68">
              <w:rPr>
                <w:rFonts w:ascii="Times New Roman" w:hAnsi="Times New Roman" w:cs="Times New Roman"/>
                <w:kern w:val="0"/>
                <w:szCs w:val="21"/>
              </w:rPr>
              <w:t>Search “Mortality”[Mesh] OR “Death”[Mesh] OR “mortality”[tiab] OR “death”[tiab] OR “fatal”[tiab]</w:t>
            </w:r>
            <w:r w:rsidRPr="00C60C68">
              <w:rPr>
                <w:rFonts w:ascii="Times New Roman" w:hAnsi="Times New Roman" w:cs="Times New Roman"/>
                <w:kern w:val="0"/>
                <w:szCs w:val="21"/>
              </w:rPr>
              <w:t>;</w:t>
            </w:r>
          </w:p>
          <w:p w:rsidR="00053DD6" w:rsidRPr="00C60C68" w:rsidRDefault="00ED5D4C" w:rsidP="00B00B9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60C68">
              <w:rPr>
                <w:rFonts w:ascii="Times New Roman" w:hAnsi="Times New Roman" w:cs="Times New Roman"/>
                <w:b/>
                <w:kern w:val="0"/>
                <w:szCs w:val="21"/>
              </w:rPr>
              <w:t>#3</w:t>
            </w:r>
            <w:r w:rsidR="00053DD6" w:rsidRPr="00C60C68">
              <w:rPr>
                <w:rFonts w:ascii="Times New Roman" w:hAnsi="Times New Roman" w:cs="Times New Roman"/>
                <w:b/>
                <w:kern w:val="0"/>
                <w:szCs w:val="21"/>
              </w:rPr>
              <w:t>:</w:t>
            </w:r>
            <w:r w:rsidR="00E96929" w:rsidRPr="00C60C68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 w:rsidR="00E96929" w:rsidRPr="00C60C68">
              <w:rPr>
                <w:rFonts w:ascii="Times New Roman" w:hAnsi="Times New Roman" w:cs="Times New Roman"/>
                <w:kern w:val="0"/>
                <w:szCs w:val="21"/>
              </w:rPr>
              <w:t>Search</w:t>
            </w:r>
            <w:r w:rsidR="00053DD6" w:rsidRPr="00C60C68">
              <w:rPr>
                <w:rFonts w:ascii="Times New Roman" w:hAnsi="Times New Roman" w:cs="Times New Roman"/>
                <w:kern w:val="0"/>
                <w:szCs w:val="21"/>
              </w:rPr>
              <w:t xml:space="preserve"> cohort </w:t>
            </w:r>
            <w:r w:rsidR="00B00B94" w:rsidRPr="00C60C68">
              <w:rPr>
                <w:rFonts w:ascii="Times New Roman" w:hAnsi="Times New Roman" w:cs="Times New Roman"/>
                <w:kern w:val="0"/>
                <w:szCs w:val="21"/>
              </w:rPr>
              <w:t>OR</w:t>
            </w:r>
            <w:r w:rsidR="00053DD6" w:rsidRPr="00C60C68">
              <w:rPr>
                <w:rFonts w:ascii="Times New Roman" w:hAnsi="Times New Roman" w:cs="Times New Roman"/>
                <w:kern w:val="0"/>
                <w:szCs w:val="21"/>
              </w:rPr>
              <w:t xml:space="preserve"> prospective </w:t>
            </w:r>
            <w:r w:rsidR="00B00B94" w:rsidRPr="00C60C68">
              <w:rPr>
                <w:rFonts w:ascii="Times New Roman" w:hAnsi="Times New Roman" w:cs="Times New Roman"/>
                <w:kern w:val="0"/>
                <w:szCs w:val="21"/>
              </w:rPr>
              <w:t>OR</w:t>
            </w:r>
            <w:r w:rsidR="00053DD6" w:rsidRPr="00C60C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E96929" w:rsidRPr="00C60C68"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 w:rsidR="00053DD6" w:rsidRPr="00C60C68">
              <w:rPr>
                <w:rFonts w:ascii="Times New Roman" w:hAnsi="Times New Roman" w:cs="Times New Roman"/>
                <w:kern w:val="0"/>
                <w:szCs w:val="21"/>
              </w:rPr>
              <w:t>case-coho</w:t>
            </w:r>
            <w:bookmarkStart w:id="0" w:name="_GoBack"/>
            <w:bookmarkEnd w:id="0"/>
            <w:r w:rsidR="00053DD6" w:rsidRPr="00C60C68">
              <w:rPr>
                <w:rFonts w:ascii="Times New Roman" w:hAnsi="Times New Roman" w:cs="Times New Roman"/>
                <w:kern w:val="0"/>
                <w:szCs w:val="21"/>
              </w:rPr>
              <w:t>rt</w:t>
            </w:r>
            <w:r w:rsidR="00E96929" w:rsidRPr="00C60C68">
              <w:rPr>
                <w:rFonts w:ascii="Times New Roman" w:hAnsi="Times New Roman" w:cs="Times New Roman"/>
                <w:kern w:val="0"/>
                <w:szCs w:val="21"/>
              </w:rPr>
              <w:t>”</w:t>
            </w:r>
            <w:r w:rsidR="00053DD6" w:rsidRPr="00C60C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B00B94" w:rsidRPr="00C60C68">
              <w:rPr>
                <w:rFonts w:ascii="Times New Roman" w:hAnsi="Times New Roman" w:cs="Times New Roman"/>
                <w:kern w:val="0"/>
                <w:szCs w:val="21"/>
              </w:rPr>
              <w:t xml:space="preserve">OR </w:t>
            </w:r>
            <w:r w:rsidR="00E96929" w:rsidRPr="00C60C68">
              <w:rPr>
                <w:rFonts w:ascii="Times New Roman" w:hAnsi="Times New Roman" w:cs="Times New Roman"/>
                <w:kern w:val="0"/>
                <w:szCs w:val="21"/>
              </w:rPr>
              <w:t>“</w:t>
            </w:r>
            <w:r w:rsidRPr="00C60C68">
              <w:rPr>
                <w:rFonts w:ascii="Times New Roman" w:hAnsi="Times New Roman" w:cs="Times New Roman"/>
                <w:kern w:val="0"/>
                <w:szCs w:val="21"/>
              </w:rPr>
              <w:t>follow-up</w:t>
            </w:r>
            <w:r w:rsidR="00E96929" w:rsidRPr="00C60C68">
              <w:rPr>
                <w:rFonts w:ascii="Times New Roman" w:hAnsi="Times New Roman" w:cs="Times New Roman"/>
                <w:kern w:val="0"/>
                <w:szCs w:val="21"/>
              </w:rPr>
              <w:t>”</w:t>
            </w:r>
            <w:r w:rsidR="00053DD6" w:rsidRPr="00C60C68">
              <w:rPr>
                <w:rFonts w:ascii="Times New Roman" w:hAnsi="Times New Roman" w:cs="Times New Roman"/>
                <w:kern w:val="0"/>
                <w:szCs w:val="21"/>
              </w:rPr>
              <w:t>;</w:t>
            </w:r>
          </w:p>
          <w:p w:rsidR="00053DD6" w:rsidRDefault="00ED5D4C" w:rsidP="00ED5D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dvOT96667d11" w:hAnsi="AdvOT96667d11" w:cs="AdvOT96667d11"/>
                <w:kern w:val="0"/>
                <w:sz w:val="24"/>
                <w:szCs w:val="24"/>
              </w:rPr>
            </w:pPr>
            <w:r w:rsidRPr="00C60C68">
              <w:rPr>
                <w:rFonts w:ascii="Times New Roman" w:hAnsi="Times New Roman" w:cs="Times New Roman"/>
                <w:b/>
                <w:kern w:val="0"/>
                <w:szCs w:val="21"/>
              </w:rPr>
              <w:t>#4</w:t>
            </w:r>
            <w:r w:rsidR="00053DD6" w:rsidRPr="00C60C68">
              <w:rPr>
                <w:rFonts w:ascii="Times New Roman" w:hAnsi="Times New Roman" w:cs="Times New Roman"/>
                <w:b/>
                <w:kern w:val="0"/>
                <w:szCs w:val="21"/>
              </w:rPr>
              <w:t>:</w:t>
            </w:r>
            <w:r w:rsidRPr="00C60C6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E96929" w:rsidRPr="00C60C68">
              <w:rPr>
                <w:rFonts w:ascii="Times New Roman" w:hAnsi="Times New Roman" w:cs="Times New Roman"/>
                <w:kern w:val="0"/>
                <w:szCs w:val="21"/>
              </w:rPr>
              <w:t xml:space="preserve">Search </w:t>
            </w:r>
            <w:r w:rsidRPr="00C60C68">
              <w:rPr>
                <w:rFonts w:ascii="Times New Roman" w:hAnsi="Times New Roman" w:cs="Times New Roman"/>
                <w:kern w:val="0"/>
                <w:szCs w:val="21"/>
              </w:rPr>
              <w:t>#1</w:t>
            </w:r>
            <w:r w:rsidR="00053DD6" w:rsidRPr="00C60C68">
              <w:rPr>
                <w:rFonts w:ascii="Times New Roman" w:hAnsi="Times New Roman" w:cs="Times New Roman"/>
                <w:kern w:val="0"/>
                <w:szCs w:val="21"/>
              </w:rPr>
              <w:t>AND #</w:t>
            </w:r>
            <w:r w:rsidRPr="00C60C68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053DD6" w:rsidRPr="00C60C68">
              <w:rPr>
                <w:rFonts w:ascii="Times New Roman" w:hAnsi="Times New Roman" w:cs="Times New Roman"/>
                <w:kern w:val="0"/>
                <w:szCs w:val="21"/>
              </w:rPr>
              <w:t xml:space="preserve"> AND #</w:t>
            </w:r>
            <w:r w:rsidRPr="00C60C68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053DD6" w:rsidRPr="00C60C6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</w:p>
        </w:tc>
      </w:tr>
    </w:tbl>
    <w:p w:rsidR="00AE1214" w:rsidRPr="00A35B02" w:rsidRDefault="00053DD6" w:rsidP="00053DD6">
      <w:pPr>
        <w:rPr>
          <w:rFonts w:ascii="Times New Roman" w:hAnsi="Times New Roman" w:cs="Times New Roman"/>
          <w:sz w:val="24"/>
          <w:szCs w:val="24"/>
        </w:rPr>
      </w:pPr>
      <w:r w:rsidRPr="00A35B0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76EE9" w:rsidRPr="00A35B02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03894">
        <w:rPr>
          <w:rFonts w:ascii="Times New Roman" w:hAnsi="Times New Roman" w:cs="Times New Roman"/>
          <w:b/>
          <w:sz w:val="24"/>
          <w:szCs w:val="24"/>
        </w:rPr>
        <w:t>.</w:t>
      </w:r>
      <w:r w:rsidRPr="00A35B02">
        <w:rPr>
          <w:rFonts w:ascii="Times New Roman" w:hAnsi="Times New Roman" w:cs="Times New Roman"/>
          <w:b/>
          <w:sz w:val="24"/>
          <w:szCs w:val="24"/>
        </w:rPr>
        <w:t xml:space="preserve"> Literature search strategy for meta-analysis</w:t>
      </w:r>
      <w:r w:rsidR="00BE5C45" w:rsidRPr="00A35B0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35B0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E1214" w:rsidRPr="00A35B02" w:rsidSect="00FB7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7955" w:rsidRDefault="00CF7955" w:rsidP="00AE1214">
      <w:r>
        <w:separator/>
      </w:r>
    </w:p>
  </w:endnote>
  <w:endnote w:type="continuationSeparator" w:id="0">
    <w:p w:rsidR="00CF7955" w:rsidRDefault="00CF7955" w:rsidP="00AE1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6667d11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96667d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7955" w:rsidRDefault="00CF7955" w:rsidP="00AE1214">
      <w:r>
        <w:separator/>
      </w:r>
    </w:p>
  </w:footnote>
  <w:footnote w:type="continuationSeparator" w:id="0">
    <w:p w:rsidR="00CF7955" w:rsidRDefault="00CF7955" w:rsidP="00AE1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214"/>
    <w:rsid w:val="00042D15"/>
    <w:rsid w:val="00053DD6"/>
    <w:rsid w:val="00060F49"/>
    <w:rsid w:val="00093D7B"/>
    <w:rsid w:val="000A07A6"/>
    <w:rsid w:val="000D7A16"/>
    <w:rsid w:val="000E138F"/>
    <w:rsid w:val="0010588E"/>
    <w:rsid w:val="00203894"/>
    <w:rsid w:val="00252737"/>
    <w:rsid w:val="00290266"/>
    <w:rsid w:val="003B1461"/>
    <w:rsid w:val="003D0ADC"/>
    <w:rsid w:val="00435F35"/>
    <w:rsid w:val="004A65DA"/>
    <w:rsid w:val="00562B47"/>
    <w:rsid w:val="00563CEF"/>
    <w:rsid w:val="00577D22"/>
    <w:rsid w:val="00595CA4"/>
    <w:rsid w:val="00616BF2"/>
    <w:rsid w:val="00742ACF"/>
    <w:rsid w:val="007A26EC"/>
    <w:rsid w:val="007F6076"/>
    <w:rsid w:val="00826924"/>
    <w:rsid w:val="008269E5"/>
    <w:rsid w:val="008718E4"/>
    <w:rsid w:val="008746A0"/>
    <w:rsid w:val="008F1910"/>
    <w:rsid w:val="009177C5"/>
    <w:rsid w:val="00917FAC"/>
    <w:rsid w:val="009464A9"/>
    <w:rsid w:val="009802FD"/>
    <w:rsid w:val="009A2717"/>
    <w:rsid w:val="009C74D4"/>
    <w:rsid w:val="009F35AE"/>
    <w:rsid w:val="00A134E3"/>
    <w:rsid w:val="00A35B02"/>
    <w:rsid w:val="00A4016C"/>
    <w:rsid w:val="00AA39E6"/>
    <w:rsid w:val="00AB3BB9"/>
    <w:rsid w:val="00AE1214"/>
    <w:rsid w:val="00AF08AE"/>
    <w:rsid w:val="00B00B94"/>
    <w:rsid w:val="00B41127"/>
    <w:rsid w:val="00B61066"/>
    <w:rsid w:val="00B728C8"/>
    <w:rsid w:val="00BE5C45"/>
    <w:rsid w:val="00C60C68"/>
    <w:rsid w:val="00C70942"/>
    <w:rsid w:val="00CD629E"/>
    <w:rsid w:val="00CF7955"/>
    <w:rsid w:val="00D1606A"/>
    <w:rsid w:val="00D3112E"/>
    <w:rsid w:val="00DB28D9"/>
    <w:rsid w:val="00E12E45"/>
    <w:rsid w:val="00E15D88"/>
    <w:rsid w:val="00E2261A"/>
    <w:rsid w:val="00E40A84"/>
    <w:rsid w:val="00E96929"/>
    <w:rsid w:val="00EB7AB8"/>
    <w:rsid w:val="00ED5719"/>
    <w:rsid w:val="00ED5D4C"/>
    <w:rsid w:val="00EF712D"/>
    <w:rsid w:val="00F76EE9"/>
    <w:rsid w:val="00F91413"/>
    <w:rsid w:val="00FB1FCA"/>
    <w:rsid w:val="00FB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CA90A"/>
  <w15:docId w15:val="{776C3F3A-4D25-4F30-9E50-6990A097A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7F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12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1214"/>
    <w:rPr>
      <w:sz w:val="18"/>
      <w:szCs w:val="18"/>
    </w:rPr>
  </w:style>
  <w:style w:type="table" w:styleId="a7">
    <w:name w:val="Table Grid"/>
    <w:basedOn w:val="a1"/>
    <w:uiPriority w:val="59"/>
    <w:rsid w:val="008F19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c</dc:creator>
  <cp:keywords/>
  <dc:description/>
  <cp:lastModifiedBy>Lihua Chen</cp:lastModifiedBy>
  <cp:revision>12</cp:revision>
  <dcterms:created xsi:type="dcterms:W3CDTF">2021-09-17T09:02:00Z</dcterms:created>
  <dcterms:modified xsi:type="dcterms:W3CDTF">2021-09-19T12:35:00Z</dcterms:modified>
</cp:coreProperties>
</file>